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680A" w:rsidRPr="00AD680A" w:rsidRDefault="00C544F4" w:rsidP="00AD680A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20FB9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. </w:t>
      </w:r>
      <w:r w:rsidR="00AD680A" w:rsidRPr="00AD68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values of environmental factors in each plot invaded by </w:t>
      </w:r>
      <w:r w:rsidR="00AD680A" w:rsidRPr="00AD680A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. crassipes</w:t>
      </w:r>
      <w:r w:rsidR="00AD680A" w:rsidRPr="00AD68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tbl>
      <w:tblPr>
        <w:tblW w:w="11052" w:type="dxa"/>
        <w:jc w:val="center"/>
        <w:tblInd w:w="-2483" w:type="dxa"/>
        <w:tblLook w:val="04A0"/>
      </w:tblPr>
      <w:tblGrid>
        <w:gridCol w:w="710"/>
        <w:gridCol w:w="1021"/>
        <w:gridCol w:w="1309"/>
        <w:gridCol w:w="1165"/>
        <w:gridCol w:w="1133"/>
        <w:gridCol w:w="1230"/>
        <w:gridCol w:w="1505"/>
        <w:gridCol w:w="1506"/>
        <w:gridCol w:w="1473"/>
      </w:tblGrid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lot </w:t>
            </w:r>
          </w:p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o.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atitude</w:t>
            </w:r>
          </w:p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/ </w:t>
            </w:r>
            <w:r w:rsidRPr="00AD680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°N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Longitude </w:t>
            </w:r>
          </w:p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/ </w:t>
            </w:r>
            <w:r w:rsidRPr="00AD680A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°E</w:t>
            </w:r>
          </w:p>
        </w:tc>
        <w:tc>
          <w:tcPr>
            <w:tcW w:w="11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Elevation</w:t>
            </w:r>
          </w:p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 m</w:t>
            </w:r>
          </w:p>
        </w:tc>
        <w:tc>
          <w:tcPr>
            <w:tcW w:w="11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N-NO</w:t>
            </w: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bscript"/>
              </w:rPr>
              <w:t>3</w:t>
            </w: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</w:t>
            </w:r>
          </w:p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 mg</w:t>
            </w: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.</w:t>
            </w: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kg</w:t>
            </w: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D-Oxygen</w:t>
            </w:r>
          </w:p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 mg</w:t>
            </w: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.</w:t>
            </w: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L</w:t>
            </w: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0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onductivity</w:t>
            </w:r>
          </w:p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 μS</w:t>
            </w: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.</w:t>
            </w: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m</w:t>
            </w: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5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emperature</w:t>
            </w:r>
          </w:p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 °C 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cipitation</w:t>
            </w:r>
          </w:p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/ cm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5.842 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9.799 </w:t>
            </w:r>
          </w:p>
        </w:tc>
        <w:tc>
          <w:tcPr>
            <w:tcW w:w="11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83 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90 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.45 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6.4 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9.045 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27.927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5.51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0.066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1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79.6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9.04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27.927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6.34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9.651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26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3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.1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4.5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7.62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5.846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5.35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0.102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0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7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49.1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9.96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55.360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5.35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0.101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0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8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50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27.1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9.96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55.360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5.22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0.193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6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7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0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77.8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9.642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57.447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4.98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0.341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77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3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2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86.2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9.968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55.360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4.86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0.384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58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05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.4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20.7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0.11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31.368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4.50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0.448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71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91.0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0.466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6.743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4.16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1.21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21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18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26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69.3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0.91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68.254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1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1.773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9.030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6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6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74.8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.36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47.161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1.712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9.135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58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3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10.0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.36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47.161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1.70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9.145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39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24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41.8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.36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47.161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.25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9.997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6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4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92.3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.90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48.117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.548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0.115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84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9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7.4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.901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48.117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6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.62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2.954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80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.21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20.1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2.63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44.150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7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.744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3.462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0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28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49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0.5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1.75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77.417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8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.747 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3.486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39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60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12 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55.7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1.755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77.417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19</w:t>
            </w:r>
          </w:p>
        </w:tc>
        <w:tc>
          <w:tcPr>
            <w:tcW w:w="1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3.747 </w:t>
            </w:r>
          </w:p>
        </w:tc>
        <w:tc>
          <w:tcPr>
            <w:tcW w:w="13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3.486 </w:t>
            </w:r>
          </w:p>
        </w:tc>
        <w:tc>
          <w:tcPr>
            <w:tcW w:w="11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.350 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.70 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95.5 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1.755 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77.417 </w:t>
            </w:r>
          </w:p>
        </w:tc>
      </w:tr>
      <w:tr w:rsidR="00AD680A" w:rsidRPr="00AD680A" w:rsidTr="0026094E">
        <w:trPr>
          <w:trHeight w:val="310"/>
          <w:jc w:val="center"/>
        </w:trPr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7.807 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12.954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46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2.600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0.07 </w:t>
            </w:r>
          </w:p>
        </w:tc>
        <w:tc>
          <w:tcPr>
            <w:tcW w:w="15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524.0 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7.974 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680A" w:rsidRPr="00AD680A" w:rsidRDefault="00AD680A" w:rsidP="0026094E">
            <w:pPr>
              <w:widowControl/>
              <w:spacing w:line="40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AD680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104.251 </w:t>
            </w:r>
          </w:p>
        </w:tc>
      </w:tr>
    </w:tbl>
    <w:p w:rsidR="00AD680A" w:rsidRDefault="00AD680A"/>
    <w:sectPr w:rsidR="00AD680A" w:rsidSect="006378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A7338" w:rsidRDefault="00BA7338" w:rsidP="00AD680A">
      <w:r>
        <w:separator/>
      </w:r>
    </w:p>
  </w:endnote>
  <w:endnote w:type="continuationSeparator" w:id="1">
    <w:p w:rsidR="00BA7338" w:rsidRDefault="00BA7338" w:rsidP="00AD680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A7338" w:rsidRDefault="00BA7338" w:rsidP="00AD680A">
      <w:r>
        <w:separator/>
      </w:r>
    </w:p>
  </w:footnote>
  <w:footnote w:type="continuationSeparator" w:id="1">
    <w:p w:rsidR="00BA7338" w:rsidRDefault="00BA7338" w:rsidP="00AD680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D680A"/>
    <w:rsid w:val="002F020C"/>
    <w:rsid w:val="0063789A"/>
    <w:rsid w:val="00AD680A"/>
    <w:rsid w:val="00BA7338"/>
    <w:rsid w:val="00C544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68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D68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D680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D68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D680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21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0-04-08T04:40:00Z</dcterms:created>
  <dcterms:modified xsi:type="dcterms:W3CDTF">2020-04-26T03:40:00Z</dcterms:modified>
</cp:coreProperties>
</file>